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1FA8D" w14:textId="7827EB84" w:rsidR="00B03FF1" w:rsidRDefault="00E473A8" w:rsidP="00BA0F1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A.</w:t>
      </w:r>
      <w:r w:rsidR="00BA0F1A" w:rsidRPr="00E30E1C">
        <w:rPr>
          <w:rFonts w:ascii="Times New Roman" w:hAnsi="Times New Roman" w:cs="Times New Roman"/>
          <w:lang w:val="en-GB"/>
        </w:rPr>
        <w:t xml:space="preserve"> Sociodemographic and health characterization </w:t>
      </w:r>
      <w:r w:rsidR="00122FE2">
        <w:rPr>
          <w:rFonts w:ascii="Times New Roman" w:hAnsi="Times New Roman" w:cs="Times New Roman"/>
          <w:lang w:val="en-GB"/>
        </w:rPr>
        <w:t xml:space="preserve">of </w:t>
      </w:r>
      <w:bookmarkStart w:id="0" w:name="_Hlk195614818"/>
      <w:r w:rsidR="00CF6255">
        <w:rPr>
          <w:rFonts w:ascii="Times New Roman" w:hAnsi="Times New Roman" w:cs="Times New Roman"/>
          <w:lang w:val="en-GB"/>
        </w:rPr>
        <w:t>f</w:t>
      </w:r>
      <w:r w:rsidR="00122FE2">
        <w:rPr>
          <w:rFonts w:ascii="Times New Roman" w:hAnsi="Times New Roman" w:cs="Times New Roman"/>
          <w:lang w:val="en-GB"/>
        </w:rPr>
        <w:t xml:space="preserve">ocus </w:t>
      </w:r>
      <w:r w:rsidR="00CF6255">
        <w:rPr>
          <w:rFonts w:ascii="Times New Roman" w:hAnsi="Times New Roman" w:cs="Times New Roman"/>
          <w:lang w:val="en-GB"/>
        </w:rPr>
        <w:t>g</w:t>
      </w:r>
      <w:r w:rsidR="00122FE2">
        <w:rPr>
          <w:rFonts w:ascii="Times New Roman" w:hAnsi="Times New Roman" w:cs="Times New Roman"/>
          <w:lang w:val="en-GB"/>
        </w:rPr>
        <w:t xml:space="preserve">roups </w:t>
      </w:r>
      <w:r w:rsidR="00CF6255">
        <w:rPr>
          <w:rFonts w:ascii="Times New Roman" w:hAnsi="Times New Roman" w:cs="Times New Roman"/>
          <w:lang w:val="en-GB"/>
        </w:rPr>
        <w:t>p</w:t>
      </w:r>
      <w:r w:rsidR="00122FE2">
        <w:rPr>
          <w:rFonts w:ascii="Times New Roman" w:hAnsi="Times New Roman" w:cs="Times New Roman"/>
          <w:lang w:val="en-GB"/>
        </w:rPr>
        <w:t>articipants</w:t>
      </w:r>
      <w:bookmarkEnd w:id="0"/>
    </w:p>
    <w:p w14:paraId="017A9DC1" w14:textId="77777777" w:rsidR="00B03FF1" w:rsidRDefault="00B03FF1" w:rsidP="00BA0F1A">
      <w:pPr>
        <w:rPr>
          <w:rFonts w:ascii="Times New Roman" w:hAnsi="Times New Roman" w:cs="Times New Roman"/>
          <w:lang w:val="en-GB"/>
        </w:rPr>
      </w:pPr>
    </w:p>
    <w:p w14:paraId="5F2A3B2F" w14:textId="7D9D61C2" w:rsidR="00BA0F1A" w:rsidRPr="00E30E1C" w:rsidRDefault="00B03FF1" w:rsidP="00BA0F1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>I</w:t>
      </w:r>
      <w:r w:rsidR="00BA0F1A" w:rsidRPr="00E30E1C">
        <w:rPr>
          <w:rFonts w:ascii="Times New Roman" w:hAnsi="Times New Roman" w:cs="Times New Roman"/>
          <w:lang w:val="en-GB"/>
        </w:rPr>
        <w:t>ndividuals over 60 years of age/with chronic diseases</w:t>
      </w:r>
    </w:p>
    <w:tbl>
      <w:tblPr>
        <w:tblpPr w:leftFromText="141" w:rightFromText="141" w:vertAnchor="text" w:horzAnchor="margin" w:tblpY="144"/>
        <w:tblW w:w="115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7"/>
        <w:gridCol w:w="835"/>
        <w:gridCol w:w="1114"/>
        <w:gridCol w:w="1254"/>
        <w:gridCol w:w="1119"/>
        <w:gridCol w:w="1110"/>
        <w:gridCol w:w="1110"/>
        <w:gridCol w:w="1318"/>
        <w:gridCol w:w="851"/>
        <w:gridCol w:w="1325"/>
        <w:gridCol w:w="975"/>
      </w:tblGrid>
      <w:tr w:rsidR="0027355C" w:rsidRPr="00E30E1C" w14:paraId="3252D248" w14:textId="77777777" w:rsidTr="0027355C">
        <w:trPr>
          <w:trHeight w:val="498"/>
        </w:trPr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DD697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22C5B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085AD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90F37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DA1473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F340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8AD4FD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r. of consultations in the NHS/year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19EAD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illnes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5225E6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C84B774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ince diagnosis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EC13F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BC85B24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egree to which the illness(es) affect lif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5D31F9" w14:textId="3AE9AA2A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inated for COVID/ influenza in 2023/</w:t>
            </w:r>
            <w:r w:rsidR="0067444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27355C" w:rsidRPr="00E30E1C" w14:paraId="5AABAC68" w14:textId="77777777" w:rsidTr="0027355C">
        <w:trPr>
          <w:trHeight w:val="619"/>
        </w:trPr>
        <w:tc>
          <w:tcPr>
            <w:tcW w:w="5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59F02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5F7D8F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60ABE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B02F75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199A96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School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4C225F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CF3AA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08FB18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COPD, hypertension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95A1E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years; 20 years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721BF9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A80A9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7355C" w:rsidRPr="00E30E1C" w14:paraId="6A2A25FA" w14:textId="77777777" w:rsidTr="0027355C">
        <w:trPr>
          <w:trHeight w:val="57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F24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D8E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BFF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EFE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442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D18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12D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AF8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COP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E5C9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203A2E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t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C778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7355C" w:rsidRPr="00E30E1C" w14:paraId="7758025F" w14:textId="77777777" w:rsidTr="0027355C">
        <w:trPr>
          <w:trHeight w:val="57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CA6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2F0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C4D9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937F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40B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achelor’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EB8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B3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822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COP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4EE36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F835CB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B7A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7355C" w:rsidRPr="00E30E1C" w14:paraId="4D22126D" w14:textId="77777777" w:rsidTr="0027355C">
        <w:trPr>
          <w:trHeight w:val="58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DBE5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8A8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2893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467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7D35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torat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074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5BB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D11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rheumatoid arthritis, hypertens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4A6E5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93478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EF1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7355C" w:rsidRPr="00E30E1C" w14:paraId="52B0BDDA" w14:textId="77777777" w:rsidTr="0027355C">
        <w:trPr>
          <w:trHeight w:val="58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C2BB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3F5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204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340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ow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F4C4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B3F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8789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8D6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475B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0F42B78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2347375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3E39AD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B378A7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CC7272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1699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7355C" w:rsidRPr="00E30E1C" w14:paraId="7FBB96AA" w14:textId="77777777" w:rsidTr="0027355C">
        <w:trPr>
          <w:trHeight w:val="58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3EF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83B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D23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F79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A470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403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7A09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63D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</w:t>
            </w:r>
            <w:r w:rsidRPr="00E30E1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ltiple sclerosi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60E43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e than 30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5AE146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9B32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7355C" w:rsidRPr="00E30E1C" w14:paraId="667DEBE2" w14:textId="77777777" w:rsidTr="0027355C">
        <w:trPr>
          <w:trHeight w:val="585"/>
        </w:trPr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FFF3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F3D7E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6FA6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1A713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35354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elor’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085AC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ris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4EE40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4F421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systemic lupus erythematosu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6589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year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1D1C7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t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9A43A" w14:textId="77777777" w:rsidR="0027355C" w:rsidRPr="00E30E1C" w:rsidRDefault="0027355C" w:rsidP="002735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2DDB5B76" w14:textId="77777777" w:rsidR="00BA0F1A" w:rsidRPr="00E30E1C" w:rsidRDefault="00BA0F1A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F342746" w14:textId="77777777" w:rsidR="0027355C" w:rsidRDefault="00BA0F1A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30E1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      </w:t>
      </w:r>
    </w:p>
    <w:p w14:paraId="137E5FA3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820F38D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AF0E0DB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520EE7B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1299E96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B8077A0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AEFC533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E58A456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3196759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04931EF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344EE01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2D39AE1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8787852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E6A585F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6E1AFB88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AA7AAC6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DF29946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08BB1FC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0862E59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3E14252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1D3CBEA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C467B4E" w14:textId="77777777" w:rsidR="0027355C" w:rsidRDefault="0027355C" w:rsidP="00BA0F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3508A5E" w14:textId="4542BC81" w:rsidR="00BA0F1A" w:rsidRPr="00E30E1C" w:rsidRDefault="00BA0F1A" w:rsidP="00BA0F1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BA0F1A" w:rsidRPr="00E30E1C" w:rsidSect="00BA0F1A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E30E1C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Pr="00E30E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A45BD">
        <w:rPr>
          <w:rFonts w:ascii="Times New Roman" w:hAnsi="Times New Roman" w:cs="Times New Roman"/>
          <w:sz w:val="20"/>
          <w:szCs w:val="20"/>
          <w:lang w:val="en-GB"/>
        </w:rPr>
        <w:t xml:space="preserve">NHS = National Health System; </w:t>
      </w:r>
      <w:r w:rsidRPr="00E30E1C">
        <w:rPr>
          <w:rFonts w:ascii="Times New Roman" w:hAnsi="Times New Roman" w:cs="Times New Roman"/>
          <w:sz w:val="20"/>
          <w:szCs w:val="20"/>
          <w:lang w:val="en-GB"/>
        </w:rPr>
        <w:t xml:space="preserve">COPD = </w:t>
      </w:r>
      <w:r w:rsidRPr="00E30E1C">
        <w:rPr>
          <w:rFonts w:ascii="Times New Roman" w:hAnsi="Times New Roman" w:cs="Times New Roman"/>
          <w:sz w:val="20"/>
          <w:szCs w:val="20"/>
        </w:rPr>
        <w:t>Chronic obstructive pulmonary disease</w:t>
      </w:r>
      <w:r w:rsidRPr="00E30E1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  </w:t>
      </w:r>
    </w:p>
    <w:p w14:paraId="53D92372" w14:textId="73891AF9" w:rsidR="00BA0F1A" w:rsidRPr="00E30E1C" w:rsidRDefault="00B03FF1" w:rsidP="00BA0F1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H</w:t>
      </w:r>
      <w:r w:rsidR="00BA0F1A" w:rsidRPr="00E30E1C">
        <w:rPr>
          <w:rFonts w:ascii="Times New Roman" w:hAnsi="Times New Roman" w:cs="Times New Roman"/>
          <w:lang w:val="en-GB"/>
        </w:rPr>
        <w:t>ealth professionals</w:t>
      </w:r>
    </w:p>
    <w:tbl>
      <w:tblPr>
        <w:tblpPr w:leftFromText="141" w:rightFromText="141" w:vertAnchor="text" w:horzAnchor="margin" w:tblpY="215"/>
        <w:tblW w:w="11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849"/>
        <w:gridCol w:w="1133"/>
        <w:gridCol w:w="1275"/>
        <w:gridCol w:w="1274"/>
        <w:gridCol w:w="1129"/>
        <w:gridCol w:w="1003"/>
        <w:gridCol w:w="981"/>
        <w:gridCol w:w="856"/>
        <w:gridCol w:w="2131"/>
      </w:tblGrid>
      <w:tr w:rsidR="002522FE" w:rsidRPr="00E30E1C" w14:paraId="50B142AA" w14:textId="77777777" w:rsidTr="002522FE">
        <w:trPr>
          <w:trHeight w:val="498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BE530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83BFA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5D606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47783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DB2C3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3D400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CF4AC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C7396A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in profession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670B2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ption of health status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2502B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illness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E5C48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ated for COVID/ influenza in 2023/24</w:t>
            </w:r>
          </w:p>
        </w:tc>
      </w:tr>
      <w:tr w:rsidR="002522FE" w:rsidRPr="00E30E1C" w14:paraId="707A9220" w14:textId="77777777" w:rsidTr="002522FE">
        <w:trPr>
          <w:trHeight w:val="619"/>
        </w:trPr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57428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9F4B6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1C373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7DE99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576B50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0A908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564D9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FECC5C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0 years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6BFDE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F8002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2B8AD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2A689CAC" w14:textId="77777777" w:rsidTr="002522FE">
        <w:trPr>
          <w:trHeight w:val="5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DA0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F08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FE1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FDF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99A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elo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146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5C759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F17978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7A4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8DD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56F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601F25BD" w14:textId="77777777" w:rsidTr="002522FE">
        <w:trPr>
          <w:trHeight w:val="57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42E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AE1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2D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17A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02F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A3A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octo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7D58E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DC7F0FB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91F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A73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E34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57A86755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DE9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8CD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4C6E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EB8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A20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elo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010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F39CB9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743871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67A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284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88A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5AE0FF9C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5D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DA6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7E6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1F3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6D1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5C6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t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0FD31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C21832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382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069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AC9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570EF00C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ECF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E1A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653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70EE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29A9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elo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20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9CEB9D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ABCEC5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865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8F5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F19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2522FE" w:rsidRPr="00E30E1C" w14:paraId="1C4BE9DB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D84B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B09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F70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C80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157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helo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A80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9A1649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D55EC3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254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AA8E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CA2C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522FE" w:rsidRPr="00E30E1C" w14:paraId="183E4327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316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204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BC39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C9A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B134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182B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1C024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B8F999C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30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C46C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3967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F9E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522FE" w:rsidRPr="00E30E1C" w14:paraId="069D81A0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EB0A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9721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A52E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A78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F3BC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394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AE4BA8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4995753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year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0F8D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6C90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B01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522FE" w:rsidRPr="00E30E1C" w14:paraId="298B3912" w14:textId="77777777" w:rsidTr="002522FE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9DDB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EC662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D5FA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CC4B9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A25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ter’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76866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D02D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173FB7B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yea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368AF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3FAF5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F6CBC" w14:textId="77777777" w:rsidR="002522FE" w:rsidRPr="00E30E1C" w:rsidRDefault="002522FE" w:rsidP="002522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E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17F2933A" w14:textId="77777777" w:rsidR="00BA0F1A" w:rsidRPr="00E30E1C" w:rsidRDefault="00BA0F1A" w:rsidP="00BA0F1A">
      <w:pPr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5006CF84" w14:textId="77777777" w:rsidR="00BA0F1A" w:rsidRPr="00E30E1C" w:rsidRDefault="00BA0F1A" w:rsidP="00BA0F1A">
      <w:pPr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3053E4AE" w14:textId="77777777" w:rsidR="00BA0F1A" w:rsidRPr="00061A15" w:rsidRDefault="00BA0F1A" w:rsidP="00BA0F1A">
      <w:pPr>
        <w:rPr>
          <w:rFonts w:ascii="Calibri" w:eastAsia="Calibri" w:hAnsi="Calibri" w:cs="Calibri"/>
          <w:lang w:val="en-GB"/>
        </w:rPr>
      </w:pPr>
    </w:p>
    <w:p w14:paraId="1D78A601" w14:textId="77777777" w:rsidR="00BA0F1A" w:rsidRDefault="00BA0F1A" w:rsidP="00BA0F1A">
      <w:pPr>
        <w:spacing w:line="480" w:lineRule="auto"/>
        <w:rPr>
          <w:rFonts w:ascii="Calibri" w:eastAsia="Calibri" w:hAnsi="Calibri" w:cs="Calibri"/>
        </w:rPr>
      </w:pPr>
    </w:p>
    <w:p w14:paraId="38853015" w14:textId="77777777" w:rsidR="00BA0F1A" w:rsidRDefault="00BA0F1A" w:rsidP="00BA0F1A">
      <w:pPr>
        <w:spacing w:line="480" w:lineRule="auto"/>
        <w:rPr>
          <w:rFonts w:ascii="Calibri" w:eastAsia="Calibri" w:hAnsi="Calibri" w:cs="Calibri"/>
        </w:rPr>
      </w:pPr>
    </w:p>
    <w:p w14:paraId="07415D07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  </w:t>
      </w:r>
    </w:p>
    <w:p w14:paraId="0DF6C19F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 </w:t>
      </w:r>
    </w:p>
    <w:p w14:paraId="08DB6497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EC75330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BE81288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2DAC301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AE667C9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BDF485B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E8C1910" w14:textId="6017545A" w:rsidR="00781AD4" w:rsidRDefault="00781AD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BFE073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E680962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6E306916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47CA1BF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35EDF98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3261831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D123BEA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1CF9DF1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65CE55C2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639B9163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F351332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4A98A3A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B3B17F8" w14:textId="7777777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33EF5D6" w14:textId="4CCE5A20" w:rsidR="00985E11" w:rsidRDefault="00985E11" w:rsidP="00985E11">
      <w:r w:rsidRPr="00E30E1C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Pr="00E30E1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NHS = National Health System</w:t>
      </w:r>
    </w:p>
    <w:p w14:paraId="579775AB" w14:textId="1169D907" w:rsidR="00985E11" w:rsidRDefault="00985E11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sectPr w:rsidR="00985E11" w:rsidSect="00BA0F1A">
      <w:pgSz w:w="16840" w:h="11900" w:orient="landscape"/>
      <w:pgMar w:top="1701" w:right="1417" w:bottom="1701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1A"/>
    <w:rsid w:val="0002392F"/>
    <w:rsid w:val="000A45BD"/>
    <w:rsid w:val="000F0315"/>
    <w:rsid w:val="00122FE2"/>
    <w:rsid w:val="001B0A81"/>
    <w:rsid w:val="002522FE"/>
    <w:rsid w:val="0027355C"/>
    <w:rsid w:val="0034124E"/>
    <w:rsid w:val="00402DB5"/>
    <w:rsid w:val="004D1DD5"/>
    <w:rsid w:val="0067444B"/>
    <w:rsid w:val="006F3AD8"/>
    <w:rsid w:val="00781AD4"/>
    <w:rsid w:val="00985E11"/>
    <w:rsid w:val="00A65112"/>
    <w:rsid w:val="00B03FF1"/>
    <w:rsid w:val="00B57A9E"/>
    <w:rsid w:val="00BA0F1A"/>
    <w:rsid w:val="00CF6255"/>
    <w:rsid w:val="00E473A8"/>
    <w:rsid w:val="00F9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322D4"/>
  <w15:chartTrackingRefBased/>
  <w15:docId w15:val="{75738EBB-8319-C94C-8916-93DED2D6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F1A"/>
    <w:rPr>
      <w:rFonts w:ascii="Aptos" w:eastAsia="Aptos" w:hAnsi="Aptos" w:cs="Aptos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BA0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A0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A0F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A0F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A0F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A0F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A0F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A0F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A0F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A0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A0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A0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A0F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A0F1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A0F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A0F1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A0F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A0F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A0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A0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A0F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A0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A0F1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A0F1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0F1A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BA0F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A0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A0F1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A0F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10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Oliveira</dc:creator>
  <cp:keywords/>
  <dc:description/>
  <cp:lastModifiedBy>Barbara Gonzalez</cp:lastModifiedBy>
  <cp:revision>14</cp:revision>
  <dcterms:created xsi:type="dcterms:W3CDTF">2024-11-20T09:51:00Z</dcterms:created>
  <dcterms:modified xsi:type="dcterms:W3CDTF">2025-04-23T17:42:00Z</dcterms:modified>
</cp:coreProperties>
</file>